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F51DA" w:rsidR="00AE7952" w:rsidRDefault="00621DD9" w14:paraId="6BD02391" w14:textId="6828BF2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 S</w:t>
      </w:r>
      <w:r w:rsidR="00A41D8E"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  <w:b/>
          <w:bCs/>
        </w:rPr>
        <w:t>: Western blotting a</w:t>
      </w:r>
      <w:r w:rsidRPr="005F51DA" w:rsidR="00336571">
        <w:rPr>
          <w:rFonts w:ascii="Calibri" w:hAnsi="Calibri" w:cs="Calibri"/>
          <w:b/>
          <w:bCs/>
        </w:rPr>
        <w:t xml:space="preserve">ntibody list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665"/>
        <w:gridCol w:w="2552"/>
        <w:gridCol w:w="992"/>
      </w:tblGrid>
      <w:tr w:rsidRPr="005F51DA" w:rsidR="009F2219" w:rsidTr="00886B7E" w14:paraId="7C68C61A" w14:textId="77777777">
        <w:tc>
          <w:tcPr>
            <w:tcW w:w="5665" w:type="dxa"/>
          </w:tcPr>
          <w:p w:rsidRPr="005F51DA" w:rsidR="009F2219" w:rsidP="0092502C" w:rsidRDefault="009F2219" w14:paraId="34169BAD" w14:textId="762214F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Antibody</w:t>
            </w:r>
          </w:p>
        </w:tc>
        <w:tc>
          <w:tcPr>
            <w:tcW w:w="2552" w:type="dxa"/>
          </w:tcPr>
          <w:p w:rsidRPr="005F51DA" w:rsidR="009F2219" w:rsidP="0092502C" w:rsidRDefault="009F2219" w14:paraId="7209D28D" w14:textId="1F7B30C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Supplier</w:t>
            </w:r>
          </w:p>
        </w:tc>
        <w:tc>
          <w:tcPr>
            <w:tcW w:w="992" w:type="dxa"/>
          </w:tcPr>
          <w:p w:rsidRPr="005F51DA" w:rsidR="009F2219" w:rsidP="0092502C" w:rsidRDefault="009F2219" w14:paraId="7DDF5910" w14:textId="540A38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Dilution</w:t>
            </w:r>
          </w:p>
        </w:tc>
      </w:tr>
      <w:tr w:rsidRPr="005F51DA" w:rsidR="00244135" w:rsidTr="00886B7E" w14:paraId="62434B1D" w14:textId="77777777">
        <w:tc>
          <w:tcPr>
            <w:tcW w:w="5665" w:type="dxa"/>
          </w:tcPr>
          <w:p w:rsidRPr="005F51DA" w:rsidR="00244135" w:rsidP="00244135" w:rsidRDefault="00244135" w14:paraId="370551DB" w14:textId="5331B4A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TBX3</w:t>
            </w:r>
          </w:p>
        </w:tc>
        <w:tc>
          <w:tcPr>
            <w:tcW w:w="2552" w:type="dxa"/>
          </w:tcPr>
          <w:p w:rsidRPr="005F51DA" w:rsidR="00244135" w:rsidP="00244135" w:rsidRDefault="00244135" w14:paraId="6222158C" w14:textId="34EC4BE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C30D4">
              <w:rPr>
                <w:rFonts w:ascii="Calibri" w:hAnsi="Calibri" w:cs="Calibri"/>
              </w:rPr>
              <w:t xml:space="preserve">Cloud-Clone Corp </w:t>
            </w:r>
          </w:p>
        </w:tc>
        <w:tc>
          <w:tcPr>
            <w:tcW w:w="992" w:type="dxa"/>
          </w:tcPr>
          <w:p w:rsidRPr="00244135" w:rsidR="00244135" w:rsidP="00244135" w:rsidRDefault="00244135" w14:paraId="50A197A4" w14:textId="3FE5C2B0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796BDD6E" w14:textId="77777777">
        <w:tc>
          <w:tcPr>
            <w:tcW w:w="5665" w:type="dxa"/>
          </w:tcPr>
          <w:p w:rsidRPr="005F51DA" w:rsidR="00244135" w:rsidP="00244135" w:rsidRDefault="00244135" w14:paraId="5A84C70F" w14:textId="7B42DA87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Phospho-Histone H2A.X (Ser139)</w:t>
            </w:r>
          </w:p>
        </w:tc>
        <w:tc>
          <w:tcPr>
            <w:tcW w:w="2552" w:type="dxa"/>
          </w:tcPr>
          <w:p w:rsidRPr="005F51DA" w:rsidR="00244135" w:rsidP="00244135" w:rsidRDefault="00244135" w14:paraId="4107AA73" w14:textId="6B17B0CA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5E22D5AB" w14:textId="79E23A36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1CB142DD" w14:textId="77777777">
        <w:tc>
          <w:tcPr>
            <w:tcW w:w="5665" w:type="dxa"/>
          </w:tcPr>
          <w:p w:rsidRPr="005F51DA" w:rsidR="00244135" w:rsidP="00244135" w:rsidRDefault="00244135" w14:paraId="3A1ABCC6" w14:textId="6A366FBF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Poly (ADP-ribose) polymerase (PARP)</w:t>
            </w:r>
          </w:p>
        </w:tc>
        <w:tc>
          <w:tcPr>
            <w:tcW w:w="2552" w:type="dxa"/>
          </w:tcPr>
          <w:p w:rsidRPr="005F51DA" w:rsidR="00244135" w:rsidP="00244135" w:rsidRDefault="00244135" w14:paraId="65F3E8F7" w14:textId="06E6148C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593D389A" w14:textId="0F1BE159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0CC5DA9C" w14:textId="77777777">
        <w:tc>
          <w:tcPr>
            <w:tcW w:w="5665" w:type="dxa"/>
          </w:tcPr>
          <w:p w:rsidRPr="005F51DA" w:rsidR="00244135" w:rsidP="00244135" w:rsidRDefault="00244135" w14:paraId="575EE6BC" w14:textId="07D16606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Caspase-9 </w:t>
            </w:r>
          </w:p>
        </w:tc>
        <w:tc>
          <w:tcPr>
            <w:tcW w:w="2552" w:type="dxa"/>
          </w:tcPr>
          <w:p w:rsidRPr="005F51DA" w:rsidR="00244135" w:rsidP="00244135" w:rsidRDefault="00244135" w14:paraId="5433689E" w14:textId="43AEE659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5341577B" w14:textId="3BA0D9FD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0730E632" w14:textId="77777777">
        <w:tc>
          <w:tcPr>
            <w:tcW w:w="5665" w:type="dxa"/>
          </w:tcPr>
          <w:p w:rsidRPr="005F51DA" w:rsidR="00244135" w:rsidP="00244135" w:rsidRDefault="00244135" w14:paraId="1D604CBE" w14:textId="10A78C48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Microtubule-associated protein light chain 3 (LC3)</w:t>
            </w:r>
          </w:p>
        </w:tc>
        <w:tc>
          <w:tcPr>
            <w:tcW w:w="2552" w:type="dxa"/>
          </w:tcPr>
          <w:p w:rsidRPr="005F51DA" w:rsidR="00244135" w:rsidP="00244135" w:rsidRDefault="00244135" w14:paraId="76C41516" w14:textId="27C7B39C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5B69DC2F" w14:textId="24D7A3C4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07BDD8F6" w14:textId="77777777">
        <w:tc>
          <w:tcPr>
            <w:tcW w:w="5665" w:type="dxa"/>
          </w:tcPr>
          <w:p w:rsidRPr="005F51DA" w:rsidR="00244135" w:rsidP="00244135" w:rsidRDefault="00244135" w14:paraId="79FBCDF3" w14:textId="3C346C02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Vimentin (R28) </w:t>
            </w:r>
          </w:p>
        </w:tc>
        <w:tc>
          <w:tcPr>
            <w:tcW w:w="2552" w:type="dxa"/>
          </w:tcPr>
          <w:p w:rsidRPr="005F51DA" w:rsidR="00244135" w:rsidP="00244135" w:rsidRDefault="00244135" w14:paraId="6EDF19D4" w14:textId="334221E4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7FEED066" w14:textId="7FB25C68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458E5AD9" w14:textId="77777777">
        <w:tc>
          <w:tcPr>
            <w:tcW w:w="5665" w:type="dxa"/>
          </w:tcPr>
          <w:p w:rsidRPr="005F51DA" w:rsidR="00244135" w:rsidP="00244135" w:rsidRDefault="00244135" w14:paraId="19390B3E" w14:textId="022E084A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Cleaved Caspase-7 (Asp198) (D6H1) </w:t>
            </w:r>
          </w:p>
        </w:tc>
        <w:tc>
          <w:tcPr>
            <w:tcW w:w="2552" w:type="dxa"/>
          </w:tcPr>
          <w:p w:rsidRPr="005F51DA" w:rsidR="00244135" w:rsidP="00244135" w:rsidRDefault="00244135" w14:paraId="591932F8" w14:textId="0B1B06D7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36C52E4F" w14:textId="7890098C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06AB0F95" w14:textId="77777777">
        <w:tc>
          <w:tcPr>
            <w:tcW w:w="5665" w:type="dxa"/>
          </w:tcPr>
          <w:p w:rsidRPr="005F51DA" w:rsidR="00244135" w:rsidP="00244135" w:rsidRDefault="00244135" w14:paraId="3F4FD48E" w14:textId="28CC59E1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β-catenin (D10A8) </w:t>
            </w:r>
          </w:p>
        </w:tc>
        <w:tc>
          <w:tcPr>
            <w:tcW w:w="2552" w:type="dxa"/>
          </w:tcPr>
          <w:p w:rsidRPr="005F51DA" w:rsidR="00244135" w:rsidP="00244135" w:rsidRDefault="00244135" w14:paraId="56E2CC0E" w14:textId="26E225DF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55BB1F42" w14:textId="48CB4528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35258C90" w14:textId="77777777">
        <w:tc>
          <w:tcPr>
            <w:tcW w:w="5665" w:type="dxa"/>
          </w:tcPr>
          <w:p w:rsidRPr="005F51DA" w:rsidR="00244135" w:rsidP="00244135" w:rsidRDefault="00244135" w14:paraId="509182D8" w14:textId="424D4238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Cyclin B1 (V152) </w:t>
            </w:r>
          </w:p>
        </w:tc>
        <w:tc>
          <w:tcPr>
            <w:tcW w:w="2552" w:type="dxa"/>
          </w:tcPr>
          <w:p w:rsidRPr="005F51DA" w:rsidR="00244135" w:rsidP="00244135" w:rsidRDefault="00244135" w14:paraId="5D097E23" w14:textId="4CD3A597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5038FBED" w14:textId="3928EEC4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22D45449" w14:textId="77777777">
        <w:tc>
          <w:tcPr>
            <w:tcW w:w="5665" w:type="dxa"/>
          </w:tcPr>
          <w:p w:rsidRPr="005F51DA" w:rsidR="00244135" w:rsidP="00244135" w:rsidRDefault="00244135" w14:paraId="75C34087" w14:textId="5C7E6680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Caspase-8 (1C12) </w:t>
            </w:r>
          </w:p>
        </w:tc>
        <w:tc>
          <w:tcPr>
            <w:tcW w:w="2552" w:type="dxa"/>
          </w:tcPr>
          <w:p w:rsidRPr="005F51DA" w:rsidR="00244135" w:rsidP="00244135" w:rsidRDefault="00244135" w14:paraId="4080BCC1" w14:textId="6E8479EE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25D6219D" w14:textId="725CA9DF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2A46EE33" w14:textId="77777777">
        <w:tc>
          <w:tcPr>
            <w:tcW w:w="5665" w:type="dxa"/>
          </w:tcPr>
          <w:p w:rsidRPr="005F51DA" w:rsidR="00244135" w:rsidP="00244135" w:rsidRDefault="00244135" w14:paraId="0C05E95C" w14:textId="1D81DD13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SQSTM1/p62 (D5L7G) </w:t>
            </w:r>
          </w:p>
        </w:tc>
        <w:tc>
          <w:tcPr>
            <w:tcW w:w="2552" w:type="dxa"/>
          </w:tcPr>
          <w:p w:rsidRPr="005F51DA" w:rsidR="00244135" w:rsidP="00244135" w:rsidRDefault="00244135" w14:paraId="067D8AA1" w14:textId="6B4684C3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193BE82E" w14:textId="67EDB397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1E6F65E6" w14:textId="77777777">
        <w:tc>
          <w:tcPr>
            <w:tcW w:w="5665" w:type="dxa"/>
          </w:tcPr>
          <w:p w:rsidRPr="005F51DA" w:rsidR="00244135" w:rsidP="00244135" w:rsidRDefault="00244135" w14:paraId="00EFA11A" w14:textId="3DA46FB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E-cadherin (4A2) </w:t>
            </w:r>
          </w:p>
        </w:tc>
        <w:tc>
          <w:tcPr>
            <w:tcW w:w="2552" w:type="dxa"/>
          </w:tcPr>
          <w:p w:rsidRPr="005F51DA" w:rsidR="00244135" w:rsidP="00244135" w:rsidRDefault="00244135" w14:paraId="29EF85BF" w14:textId="0B601CDC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64EACAB5" w14:textId="250F9122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2F7E10F1" w14:textId="77777777">
        <w:tc>
          <w:tcPr>
            <w:tcW w:w="5665" w:type="dxa"/>
          </w:tcPr>
          <w:p w:rsidRPr="005F51DA" w:rsidR="00244135" w:rsidP="00244135" w:rsidRDefault="00244135" w14:paraId="03B835BA" w14:textId="6DA5269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N-cadherin (13A9) </w:t>
            </w:r>
          </w:p>
        </w:tc>
        <w:tc>
          <w:tcPr>
            <w:tcW w:w="2552" w:type="dxa"/>
          </w:tcPr>
          <w:p w:rsidRPr="005F51DA" w:rsidR="00244135" w:rsidP="00244135" w:rsidRDefault="00244135" w14:paraId="7552172A" w14:textId="013FECAE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694FA51C" w14:textId="613F80B1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244135" w:rsidTr="00886B7E" w14:paraId="3BA01D9A" w14:textId="77777777">
        <w:tc>
          <w:tcPr>
            <w:tcW w:w="5665" w:type="dxa"/>
          </w:tcPr>
          <w:p w:rsidRPr="005F51DA" w:rsidR="00244135" w:rsidP="00244135" w:rsidRDefault="00244135" w14:paraId="5018E9E5" w14:textId="2719A49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P2</w:t>
            </w:r>
          </w:p>
        </w:tc>
        <w:tc>
          <w:tcPr>
            <w:tcW w:w="2552" w:type="dxa"/>
          </w:tcPr>
          <w:p w:rsidRPr="005F51DA" w:rsidR="00244135" w:rsidP="00244135" w:rsidRDefault="00244135" w14:paraId="1B238933" w14:textId="1DCB65CF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244135" w:rsidP="00244135" w:rsidRDefault="00244135" w14:paraId="3D533189" w14:textId="348C28AD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500</w:t>
            </w:r>
          </w:p>
        </w:tc>
      </w:tr>
      <w:tr w:rsidRPr="005F51DA" w:rsidR="0093565E" w:rsidTr="00886B7E" w14:paraId="1BD96114" w14:textId="77777777">
        <w:tc>
          <w:tcPr>
            <w:tcW w:w="5665" w:type="dxa"/>
          </w:tcPr>
          <w:p w:rsidRPr="005F51DA" w:rsidR="0093565E" w:rsidP="0093565E" w:rsidRDefault="0093565E" w14:paraId="4A3F379C" w14:textId="1F0D77D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P9</w:t>
            </w:r>
          </w:p>
        </w:tc>
        <w:tc>
          <w:tcPr>
            <w:tcW w:w="2552" w:type="dxa"/>
          </w:tcPr>
          <w:p w:rsidRPr="005F51DA" w:rsidR="0093565E" w:rsidP="0093565E" w:rsidRDefault="0093565E" w14:paraId="592288C0" w14:textId="62BB2B13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93565E" w:rsidP="0093565E" w:rsidRDefault="0093565E" w14:paraId="1CE51813" w14:textId="591EBEA0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93565E" w:rsidTr="00886B7E" w14:paraId="00CF0D9C" w14:textId="77777777">
        <w:tc>
          <w:tcPr>
            <w:tcW w:w="5665" w:type="dxa"/>
          </w:tcPr>
          <w:p w:rsidRPr="005F51DA" w:rsidR="0093565E" w:rsidP="0093565E" w:rsidRDefault="0093565E" w14:paraId="7DC62B33" w14:textId="41706C0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P3</w:t>
            </w:r>
          </w:p>
        </w:tc>
        <w:tc>
          <w:tcPr>
            <w:tcW w:w="2552" w:type="dxa"/>
          </w:tcPr>
          <w:p w:rsidRPr="005F51DA" w:rsidR="0093565E" w:rsidP="0093565E" w:rsidRDefault="0093565E" w14:paraId="36744EAC" w14:textId="10EDAA4E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244135" w:rsidR="0093565E" w:rsidP="0093565E" w:rsidRDefault="0093565E" w14:paraId="26FADBCD" w14:textId="0B83F671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93565E" w:rsidTr="00886B7E" w14:paraId="61AF4A47" w14:textId="77777777">
        <w:tc>
          <w:tcPr>
            <w:tcW w:w="5665" w:type="dxa"/>
          </w:tcPr>
          <w:p w:rsidRPr="005F51DA" w:rsidR="0093565E" w:rsidP="0093565E" w:rsidRDefault="0093565E" w14:paraId="2451AB1D" w14:textId="2C70DDD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DK2</w:t>
            </w:r>
          </w:p>
        </w:tc>
        <w:tc>
          <w:tcPr>
            <w:tcW w:w="2552" w:type="dxa"/>
          </w:tcPr>
          <w:p w:rsidRPr="005F51DA" w:rsidR="0093565E" w:rsidP="0093565E" w:rsidRDefault="0093565E" w14:paraId="6C1E4DED" w14:textId="00FB9E02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992" w:type="dxa"/>
          </w:tcPr>
          <w:p w:rsidRPr="00244135" w:rsidR="0093565E" w:rsidP="0093565E" w:rsidRDefault="0093565E" w14:paraId="61A0677E" w14:textId="5324FF14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93565E" w:rsidTr="00886B7E" w14:paraId="6EDE52AE" w14:textId="77777777">
        <w:tc>
          <w:tcPr>
            <w:tcW w:w="5665" w:type="dxa"/>
          </w:tcPr>
          <w:p w:rsidRPr="005F51DA" w:rsidR="0093565E" w:rsidP="0093565E" w:rsidRDefault="0093565E" w14:paraId="060C7385" w14:textId="09FB7C5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wist </w:t>
            </w:r>
          </w:p>
        </w:tc>
        <w:tc>
          <w:tcPr>
            <w:tcW w:w="2552" w:type="dxa"/>
          </w:tcPr>
          <w:p w:rsidRPr="005F51DA" w:rsidR="0093565E" w:rsidP="0093565E" w:rsidRDefault="0093565E" w14:paraId="26B867D2" w14:textId="0FDEAAFE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992" w:type="dxa"/>
          </w:tcPr>
          <w:p w:rsidRPr="00244135" w:rsidR="0093565E" w:rsidP="0093565E" w:rsidRDefault="0093565E" w14:paraId="0B73A71A" w14:textId="4D5A8505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93565E" w:rsidTr="00886B7E" w14:paraId="5697E886" w14:textId="77777777">
        <w:tc>
          <w:tcPr>
            <w:tcW w:w="5665" w:type="dxa"/>
          </w:tcPr>
          <w:p w:rsidRPr="005F51DA" w:rsidR="0093565E" w:rsidP="0093565E" w:rsidRDefault="0093565E" w14:paraId="2CA9DBF4" w14:textId="6C52966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lag</w:t>
            </w:r>
          </w:p>
        </w:tc>
        <w:tc>
          <w:tcPr>
            <w:tcW w:w="2552" w:type="dxa"/>
          </w:tcPr>
          <w:p w:rsidRPr="005F51DA" w:rsidR="0093565E" w:rsidP="0093565E" w:rsidRDefault="0093565E" w14:paraId="0B67F344" w14:textId="37600BB6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992" w:type="dxa"/>
          </w:tcPr>
          <w:p w:rsidRPr="00244135" w:rsidR="0093565E" w:rsidP="0093565E" w:rsidRDefault="0093565E" w14:paraId="2DEC2017" w14:textId="0A1C73F1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93565E" w:rsidTr="00886B7E" w14:paraId="134CC239" w14:textId="77777777">
        <w:tc>
          <w:tcPr>
            <w:tcW w:w="5665" w:type="dxa"/>
          </w:tcPr>
          <w:p w:rsidRPr="005F51DA" w:rsidR="0093565E" w:rsidP="0093565E" w:rsidRDefault="0093565E" w14:paraId="7CDB086F" w14:textId="7AAE245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Cyclin A (H-432) </w:t>
            </w:r>
          </w:p>
        </w:tc>
        <w:tc>
          <w:tcPr>
            <w:tcW w:w="2552" w:type="dxa"/>
          </w:tcPr>
          <w:p w:rsidRPr="005F51DA" w:rsidR="0093565E" w:rsidP="0093565E" w:rsidRDefault="0093565E" w14:paraId="79DF88E0" w14:textId="05B5655E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992" w:type="dxa"/>
          </w:tcPr>
          <w:p w:rsidRPr="00244135" w:rsidR="0093565E" w:rsidP="0093565E" w:rsidRDefault="0093565E" w14:paraId="0F92F1A3" w14:textId="1AFE8484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1000</w:t>
            </w:r>
          </w:p>
        </w:tc>
      </w:tr>
      <w:tr w:rsidRPr="005F51DA" w:rsidR="0093565E" w:rsidTr="00886B7E" w14:paraId="0838518D" w14:textId="77777777">
        <w:tc>
          <w:tcPr>
            <w:tcW w:w="5665" w:type="dxa"/>
          </w:tcPr>
          <w:p w:rsidRPr="005F51DA" w:rsidR="0093565E" w:rsidP="0093565E" w:rsidRDefault="0093565E" w14:paraId="077F02C0" w14:textId="1C22537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21</w:t>
            </w:r>
          </w:p>
        </w:tc>
        <w:tc>
          <w:tcPr>
            <w:tcW w:w="2552" w:type="dxa"/>
          </w:tcPr>
          <w:p w:rsidRPr="005F51DA" w:rsidR="0093565E" w:rsidP="0093565E" w:rsidRDefault="0093565E" w14:paraId="2E994236" w14:textId="6BE92378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992" w:type="dxa"/>
          </w:tcPr>
          <w:p w:rsidRPr="00244135" w:rsidR="0093565E" w:rsidP="0093565E" w:rsidRDefault="0093565E" w14:paraId="488DEFE0" w14:textId="3D8B1316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500</w:t>
            </w:r>
          </w:p>
        </w:tc>
      </w:tr>
      <w:tr w:rsidRPr="005F51DA" w:rsidR="0093565E" w:rsidTr="00886B7E" w14:paraId="7BF9AEB9" w14:textId="77777777">
        <w:tc>
          <w:tcPr>
            <w:tcW w:w="5665" w:type="dxa"/>
          </w:tcPr>
          <w:p w:rsidRPr="005F51DA" w:rsidR="0093565E" w:rsidP="0093565E" w:rsidRDefault="0093565E" w14:paraId="2FC327BF" w14:textId="6A029C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BX2</w:t>
            </w:r>
          </w:p>
        </w:tc>
        <w:tc>
          <w:tcPr>
            <w:tcW w:w="2552" w:type="dxa"/>
          </w:tcPr>
          <w:p w:rsidRPr="005F51DA" w:rsidR="0093565E" w:rsidP="0093565E" w:rsidRDefault="0093565E" w14:paraId="6CD8A98B" w14:textId="013F3424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992" w:type="dxa"/>
          </w:tcPr>
          <w:p w:rsidRPr="00244135" w:rsidR="0093565E" w:rsidP="0093565E" w:rsidRDefault="0093565E" w14:paraId="4EED2D8F" w14:textId="1B67F681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500</w:t>
            </w:r>
          </w:p>
        </w:tc>
      </w:tr>
      <w:tr w:rsidRPr="005F51DA" w:rsidR="0093565E" w:rsidTr="00886B7E" w14:paraId="0B3BC2AF" w14:textId="77777777">
        <w:tc>
          <w:tcPr>
            <w:tcW w:w="5665" w:type="dxa"/>
          </w:tcPr>
          <w:p w:rsidRPr="005F51DA" w:rsidR="0093565E" w:rsidP="0093565E" w:rsidRDefault="0093565E" w14:paraId="05EE5440" w14:textId="70BFFB47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β-actin </w:t>
            </w:r>
          </w:p>
        </w:tc>
        <w:tc>
          <w:tcPr>
            <w:tcW w:w="2552" w:type="dxa"/>
          </w:tcPr>
          <w:p w:rsidRPr="005F51DA" w:rsidR="0093565E" w:rsidP="0093565E" w:rsidRDefault="0093565E" w14:paraId="2322D300" w14:textId="1017C776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992" w:type="dxa"/>
          </w:tcPr>
          <w:p w:rsidRPr="00244135" w:rsidR="0093565E" w:rsidP="0093565E" w:rsidRDefault="0093565E" w14:paraId="0A055FE0" w14:textId="7B4BB1D6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3000</w:t>
            </w:r>
          </w:p>
        </w:tc>
      </w:tr>
      <w:tr w:rsidRPr="005F51DA" w:rsidR="0093565E" w:rsidTr="00886B7E" w14:paraId="3E6FD7B2" w14:textId="77777777">
        <w:tc>
          <w:tcPr>
            <w:tcW w:w="5665" w:type="dxa"/>
          </w:tcPr>
          <w:p w:rsidRPr="005F51DA" w:rsidR="0093565E" w:rsidP="0093565E" w:rsidRDefault="0093565E" w14:paraId="30E1F6AF" w14:textId="46AC681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5F51DA">
              <w:rPr>
                <w:rFonts w:ascii="Calibri" w:hAnsi="Calibri" w:cs="Calibri"/>
              </w:rPr>
              <w:t>orseradish peroxidase (HRP)-conjugated goat anti-rabbit</w:t>
            </w:r>
          </w:p>
        </w:tc>
        <w:tc>
          <w:tcPr>
            <w:tcW w:w="2552" w:type="dxa"/>
          </w:tcPr>
          <w:p w:rsidRPr="005F51DA" w:rsidR="0093565E" w:rsidP="0093565E" w:rsidRDefault="0093565E" w14:paraId="67C156F6" w14:textId="5F217EA3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Biorad</w:t>
            </w:r>
          </w:p>
        </w:tc>
        <w:tc>
          <w:tcPr>
            <w:tcW w:w="992" w:type="dxa"/>
          </w:tcPr>
          <w:p w:rsidRPr="00244135" w:rsidR="0093565E" w:rsidP="0093565E" w:rsidRDefault="0093565E" w14:paraId="7F320ED4" w14:textId="230415F9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3000</w:t>
            </w:r>
          </w:p>
        </w:tc>
      </w:tr>
      <w:tr w:rsidRPr="005F51DA" w:rsidR="0093565E" w:rsidTr="00886B7E" w14:paraId="49E2B19D" w14:textId="77777777">
        <w:tc>
          <w:tcPr>
            <w:tcW w:w="5665" w:type="dxa"/>
          </w:tcPr>
          <w:p w:rsidRPr="005F51DA" w:rsidR="0093565E" w:rsidP="0093565E" w:rsidRDefault="0093565E" w14:paraId="26524513" w14:textId="6ECBB45E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HRP-goat anti-mouse</w:t>
            </w:r>
          </w:p>
        </w:tc>
        <w:tc>
          <w:tcPr>
            <w:tcW w:w="2552" w:type="dxa"/>
          </w:tcPr>
          <w:p w:rsidRPr="005F51DA" w:rsidR="0093565E" w:rsidP="0093565E" w:rsidRDefault="0093565E" w14:paraId="3D30BF3F" w14:textId="17D35BDC">
            <w:pPr>
              <w:jc w:val="both"/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Biorad</w:t>
            </w:r>
          </w:p>
        </w:tc>
        <w:tc>
          <w:tcPr>
            <w:tcW w:w="992" w:type="dxa"/>
          </w:tcPr>
          <w:p w:rsidRPr="00244135" w:rsidR="0093565E" w:rsidP="0093565E" w:rsidRDefault="0093565E" w14:paraId="1225A975" w14:textId="2277B501">
            <w:pPr>
              <w:jc w:val="both"/>
              <w:rPr>
                <w:rFonts w:ascii="Calibri" w:hAnsi="Calibri" w:cs="Calibri"/>
              </w:rPr>
            </w:pPr>
            <w:r w:rsidRPr="00244135">
              <w:rPr>
                <w:rFonts w:ascii="Calibri" w:hAnsi="Calibri" w:cs="Calibri"/>
              </w:rPr>
              <w:t>1:3000</w:t>
            </w:r>
          </w:p>
        </w:tc>
      </w:tr>
    </w:tbl>
    <w:p w:rsidRPr="005F51DA" w:rsidR="00B218E7" w:rsidRDefault="00B218E7" w14:paraId="10BC6B6E" w14:textId="77777777">
      <w:pPr>
        <w:rPr>
          <w:rFonts w:ascii="Calibri" w:hAnsi="Calibri" w:cs="Calibri"/>
        </w:rPr>
      </w:pPr>
    </w:p>
    <w:p w:rsidR="00A41D8E" w:rsidP="00A41D8E" w:rsidRDefault="00A41D8E" w14:paraId="2501BFAF" w14:textId="2EDBB8AB">
      <w:pPr>
        <w:rPr>
          <w:rFonts w:ascii="Calibri" w:hAnsi="Calibri" w:cs="Calibri"/>
          <w:b/>
          <w:bCs/>
        </w:rPr>
      </w:pPr>
      <w:r w:rsidRPr="005F51DA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2</w:t>
      </w:r>
      <w:r w:rsidRPr="005F51DA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 xml:space="preserve">Immunofluorescence antibody list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106"/>
        <w:gridCol w:w="4111"/>
        <w:gridCol w:w="992"/>
      </w:tblGrid>
      <w:tr w:rsidRPr="005F51DA" w:rsidR="00A41D8E" w:rsidTr="00AD26F8" w14:paraId="62D338BD" w14:textId="77777777">
        <w:tc>
          <w:tcPr>
            <w:tcW w:w="4106" w:type="dxa"/>
          </w:tcPr>
          <w:p w:rsidRPr="005F51DA" w:rsidR="00A41D8E" w:rsidP="00AD26F8" w:rsidRDefault="00A41D8E" w14:paraId="4F2357C4" w14:textId="7777777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Antibody</w:t>
            </w:r>
          </w:p>
        </w:tc>
        <w:tc>
          <w:tcPr>
            <w:tcW w:w="4111" w:type="dxa"/>
          </w:tcPr>
          <w:p w:rsidRPr="005F51DA" w:rsidR="00A41D8E" w:rsidP="00AD26F8" w:rsidRDefault="00A41D8E" w14:paraId="19EAE714" w14:textId="7777777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Supplier</w:t>
            </w:r>
          </w:p>
        </w:tc>
        <w:tc>
          <w:tcPr>
            <w:tcW w:w="992" w:type="dxa"/>
          </w:tcPr>
          <w:p w:rsidRPr="005F51DA" w:rsidR="00A41D8E" w:rsidP="00AD26F8" w:rsidRDefault="00A41D8E" w14:paraId="63AF9AD1" w14:textId="7777777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Dilution</w:t>
            </w:r>
          </w:p>
        </w:tc>
      </w:tr>
      <w:tr w:rsidRPr="005F51DA" w:rsidR="00A41D8E" w:rsidTr="00AD26F8" w14:paraId="0C58548E" w14:textId="77777777">
        <w:tc>
          <w:tcPr>
            <w:tcW w:w="4106" w:type="dxa"/>
          </w:tcPr>
          <w:p w:rsidRPr="005F51DA" w:rsidR="00A41D8E" w:rsidP="00AD26F8" w:rsidRDefault="00A41D8E" w14:paraId="5C348B51" w14:textId="77777777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Phospho-Histone H2A.X (Ser139)</w:t>
            </w:r>
          </w:p>
        </w:tc>
        <w:tc>
          <w:tcPr>
            <w:tcW w:w="4111" w:type="dxa"/>
          </w:tcPr>
          <w:p w:rsidRPr="005F51DA" w:rsidR="00A41D8E" w:rsidP="00AD26F8" w:rsidRDefault="00A41D8E" w14:paraId="66D18867" w14:textId="77777777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5F51DA" w:rsidR="00A41D8E" w:rsidP="00AD26F8" w:rsidRDefault="00A41D8E" w14:paraId="0F6AB96D" w14:textId="77777777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</w:t>
            </w:r>
          </w:p>
        </w:tc>
      </w:tr>
      <w:tr w:rsidRPr="005F51DA" w:rsidR="00A41D8E" w:rsidTr="00AD26F8" w14:paraId="0DB503E9" w14:textId="77777777">
        <w:tc>
          <w:tcPr>
            <w:tcW w:w="4106" w:type="dxa"/>
          </w:tcPr>
          <w:p w:rsidRPr="005F51DA" w:rsidR="00A41D8E" w:rsidP="00AD26F8" w:rsidRDefault="00A41D8E" w14:paraId="33B089C7" w14:textId="77777777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Microtubule-associated protein light chain 3 (LC3)</w:t>
            </w:r>
          </w:p>
        </w:tc>
        <w:tc>
          <w:tcPr>
            <w:tcW w:w="4111" w:type="dxa"/>
          </w:tcPr>
          <w:p w:rsidRPr="005F51DA" w:rsidR="00A41D8E" w:rsidP="00AD26F8" w:rsidRDefault="00A41D8E" w14:paraId="16A267FE" w14:textId="77777777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:rsidRPr="005F51DA" w:rsidR="00A41D8E" w:rsidP="00AD26F8" w:rsidRDefault="00A41D8E" w14:paraId="6F7C46CC" w14:textId="77777777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</w:t>
            </w:r>
            <w:r>
              <w:rPr>
                <w:rFonts w:ascii="Calibri" w:hAnsi="Calibri" w:cs="Calibri"/>
              </w:rPr>
              <w:t>200</w:t>
            </w:r>
          </w:p>
        </w:tc>
      </w:tr>
      <w:tr w:rsidRPr="005F51DA" w:rsidR="00A41D8E" w:rsidTr="00AD26F8" w14:paraId="17B431AB" w14:textId="77777777">
        <w:tc>
          <w:tcPr>
            <w:tcW w:w="4106" w:type="dxa"/>
          </w:tcPr>
          <w:p w:rsidRPr="005F51DA" w:rsidR="00A41D8E" w:rsidP="00AD26F8" w:rsidRDefault="00556941" w14:paraId="7463C899" w14:textId="04FA41E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y3</w:t>
            </w:r>
          </w:p>
        </w:tc>
        <w:tc>
          <w:tcPr>
            <w:tcW w:w="4111" w:type="dxa"/>
          </w:tcPr>
          <w:p w:rsidRPr="005F51DA" w:rsidR="00A41D8E" w:rsidP="00AD26F8" w:rsidRDefault="00A41D8E" w14:paraId="3313964F" w14:textId="77777777">
            <w:pPr>
              <w:rPr>
                <w:rFonts w:ascii="Calibri" w:hAnsi="Calibri" w:cs="Calibri"/>
              </w:rPr>
            </w:pPr>
            <w:r w:rsidRPr="00D2230F">
              <w:rPr>
                <w:rFonts w:ascii="Calibri" w:hAnsi="Calibri" w:cs="Calibri"/>
              </w:rPr>
              <w:t>Jackson Immuno Research Laboratories Inc</w:t>
            </w:r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992" w:type="dxa"/>
          </w:tcPr>
          <w:p w:rsidRPr="005F51DA" w:rsidR="00A41D8E" w:rsidP="00AD26F8" w:rsidRDefault="00A41D8E" w14:paraId="117A30F0" w14:textId="77777777">
            <w:pPr>
              <w:rPr>
                <w:rFonts w:ascii="Calibri" w:hAnsi="Calibri" w:cs="Calibri"/>
              </w:rPr>
            </w:pPr>
            <w:r w:rsidRPr="00D2230F">
              <w:rPr>
                <w:rFonts w:ascii="Calibri" w:hAnsi="Calibri" w:cs="Calibri"/>
              </w:rPr>
              <w:t>1:500</w:t>
            </w:r>
          </w:p>
        </w:tc>
      </w:tr>
    </w:tbl>
    <w:p w:rsidR="00A41D8E" w:rsidP="00A41D8E" w:rsidRDefault="00A41D8E" w14:paraId="76E235B9" w14:textId="77777777">
      <w:pPr>
        <w:rPr>
          <w:rFonts w:ascii="Calibri" w:hAnsi="Calibri" w:cs="Calibri"/>
          <w:b/>
          <w:bCs/>
        </w:rPr>
      </w:pPr>
    </w:p>
    <w:p w:rsidR="00B218E7" w:rsidRDefault="00B218E7" w14:paraId="60C58C25" w14:textId="44038C8D"/>
    <w:sectPr w:rsidR="00B21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7E7"/>
    <w:rsid w:val="00010EC4"/>
    <w:rsid w:val="000B15A2"/>
    <w:rsid w:val="00156F0B"/>
    <w:rsid w:val="001B29A0"/>
    <w:rsid w:val="00244135"/>
    <w:rsid w:val="0026460C"/>
    <w:rsid w:val="00336571"/>
    <w:rsid w:val="00342A93"/>
    <w:rsid w:val="003B623B"/>
    <w:rsid w:val="003E4239"/>
    <w:rsid w:val="005226F4"/>
    <w:rsid w:val="00556941"/>
    <w:rsid w:val="0057795C"/>
    <w:rsid w:val="005F51DA"/>
    <w:rsid w:val="006114E4"/>
    <w:rsid w:val="00621DD9"/>
    <w:rsid w:val="006F3D06"/>
    <w:rsid w:val="00705716"/>
    <w:rsid w:val="007C30D4"/>
    <w:rsid w:val="00886B7E"/>
    <w:rsid w:val="008A63B0"/>
    <w:rsid w:val="008D3E0C"/>
    <w:rsid w:val="008D45B6"/>
    <w:rsid w:val="0092502C"/>
    <w:rsid w:val="0093565E"/>
    <w:rsid w:val="00946EF8"/>
    <w:rsid w:val="009F2219"/>
    <w:rsid w:val="00A41D8E"/>
    <w:rsid w:val="00AD5D8D"/>
    <w:rsid w:val="00AE7952"/>
    <w:rsid w:val="00B218E7"/>
    <w:rsid w:val="00BA03CE"/>
    <w:rsid w:val="00C20F7C"/>
    <w:rsid w:val="00CA6BE0"/>
    <w:rsid w:val="00D23778"/>
    <w:rsid w:val="00D27719"/>
    <w:rsid w:val="00E87CB2"/>
    <w:rsid w:val="00F1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C69F9C6"/>
  <w15:chartTrackingRefBased/>
  <w15:docId w15:val="{056FB6BF-DC67-456D-B455-80B6975D0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7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7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7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7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7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7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7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7E7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7E7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7E7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7E7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7E7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7E7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7E7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7E7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7E7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7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7E7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7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7E7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7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7E7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7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7E7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7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89</Words>
  <Characters>1394</Characters>
  <Application>Microsoft Office Word</Application>
  <DocSecurity>0</DocSecurity>
  <Lines>139</Lines>
  <Paragraphs>98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o Serala</dc:creator>
  <cp:keywords/>
  <dc:description/>
  <cp:lastModifiedBy>Karabo Serala</cp:lastModifiedBy>
  <cp:revision>30</cp:revision>
  <dcterms:created xsi:type="dcterms:W3CDTF">2024-04-26T08:35:00Z</dcterms:created>
  <dcterms:modified xsi:type="dcterms:W3CDTF">2025-03-1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77a421ebd28917dc509c1650cfb14691289ecd2bb5d5043acb29e0f90c212b</vt:lpwstr>
  </property>
</Properties>
</file>